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F28D1" w14:textId="0FCA17D4" w:rsidR="008814EB" w:rsidRPr="008814EB" w:rsidRDefault="00674B82" w:rsidP="001D1822">
      <w:pPr>
        <w:rPr>
          <w:b/>
          <w:sz w:val="28"/>
          <w:szCs w:val="28"/>
        </w:rPr>
      </w:pPr>
      <w:r w:rsidRPr="008814EB">
        <w:rPr>
          <w:b/>
          <w:sz w:val="28"/>
          <w:szCs w:val="28"/>
        </w:rPr>
        <w:t>S</w:t>
      </w:r>
      <w:r w:rsidR="008814EB" w:rsidRPr="008814EB">
        <w:rPr>
          <w:b/>
          <w:sz w:val="28"/>
          <w:szCs w:val="28"/>
        </w:rPr>
        <w:t>4 Appendix</w:t>
      </w:r>
      <w:r w:rsidR="00827936">
        <w:rPr>
          <w:b/>
          <w:sz w:val="28"/>
          <w:szCs w:val="28"/>
        </w:rPr>
        <w:t xml:space="preserve">: Natural experiment sensitivity analyses </w:t>
      </w:r>
    </w:p>
    <w:p w14:paraId="3401B3D4" w14:textId="77777777" w:rsidR="008814EB" w:rsidRDefault="008814EB" w:rsidP="001D1822">
      <w:pPr>
        <w:rPr>
          <w:b/>
        </w:rPr>
      </w:pPr>
    </w:p>
    <w:p w14:paraId="1E7A3CA0" w14:textId="428497CA" w:rsidR="001D1822" w:rsidRDefault="00674B82" w:rsidP="001D1822">
      <w:r>
        <w:rPr>
          <w:b/>
        </w:rPr>
        <w:t>Table</w:t>
      </w:r>
      <w:r w:rsidR="008814EB">
        <w:rPr>
          <w:b/>
        </w:rPr>
        <w:t xml:space="preserve"> A</w:t>
      </w:r>
      <w:r w:rsidR="001D1822" w:rsidRPr="001310EF">
        <w:rPr>
          <w:b/>
        </w:rPr>
        <w:t>:</w:t>
      </w:r>
      <w:r w:rsidR="006D6CA9">
        <w:rPr>
          <w:b/>
        </w:rPr>
        <w:t xml:space="preserve"> </w:t>
      </w:r>
      <w:r w:rsidR="006221FB">
        <w:rPr>
          <w:bCs/>
        </w:rPr>
        <w:t>S</w:t>
      </w:r>
      <w:r w:rsidR="001D1822">
        <w:t>ensitivity analyses in England Wales and Northern Ireland</w:t>
      </w:r>
      <w:r w:rsidR="00F76743">
        <w:t xml:space="preserve"> for evidence of change in level of </w:t>
      </w:r>
      <w:r w:rsidR="006E00A2">
        <w:t>incidence</w:t>
      </w:r>
      <w:r w:rsidR="00F76743">
        <w:t xml:space="preserve"> in orofacial cleft (OFC), cleft lip +- palate (CLP and cleft palate only (CPO)</w:t>
      </w:r>
      <w:r w:rsidR="00341EAD">
        <w:t xml:space="preserve"> after smoke-free legislation</w:t>
      </w:r>
      <w:r w:rsidR="001D1822">
        <w:t xml:space="preserve">. The implementation of </w:t>
      </w:r>
      <w:r w:rsidR="00A54EE2">
        <w:t>smoke-free legislation</w:t>
      </w:r>
      <w:r w:rsidR="001D1822">
        <w:t xml:space="preserve"> was modelled in each year where there were at least 3 data points before and after the intervention to assess chance findings for change in level</w:t>
      </w:r>
      <w:r w:rsidR="0093741F">
        <w:t>.</w:t>
      </w:r>
      <w:r w:rsidR="00A271A8">
        <w:t xml:space="preserve"> </w:t>
      </w:r>
      <w:r w:rsidR="006A1D28">
        <w:t xml:space="preserve">Data from the calendar year </w:t>
      </w:r>
      <w:r w:rsidR="000536DB">
        <w:t xml:space="preserve">immediately </w:t>
      </w:r>
      <w:r w:rsidR="006A1D28">
        <w:t xml:space="preserve">following the modelled </w:t>
      </w:r>
      <w:r w:rsidR="000536DB">
        <w:t xml:space="preserve">year of the </w:t>
      </w:r>
      <w:r w:rsidR="006A1D28">
        <w:t>ban was excluded due to involvement in the lag phase.</w:t>
      </w:r>
      <w:r w:rsidR="001D1822">
        <w:t xml:space="preserve"> </w:t>
      </w:r>
    </w:p>
    <w:p w14:paraId="5274879D" w14:textId="77777777" w:rsidR="001D1822" w:rsidRDefault="001D1822" w:rsidP="001D1822"/>
    <w:tbl>
      <w:tblPr>
        <w:tblW w:w="911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1701"/>
        <w:gridCol w:w="851"/>
        <w:gridCol w:w="1701"/>
        <w:gridCol w:w="850"/>
        <w:gridCol w:w="1701"/>
        <w:gridCol w:w="1127"/>
      </w:tblGrid>
      <w:tr w:rsidR="001D1822" w:rsidRPr="00BF7D30" w14:paraId="06AA5AF2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5B83626F" w14:textId="2A3879FB" w:rsidR="001D1822" w:rsidRPr="00BF7D30" w:rsidRDefault="009C5A83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Year of ban modell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5A641257" w14:textId="77777777" w:rsidR="001D1822" w:rsidRDefault="001D182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OFC</w:t>
            </w:r>
          </w:p>
          <w:p w14:paraId="4C208186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RR (95% CI)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1615DD6E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P 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V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lu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5FDC8014" w14:textId="77777777" w:rsidR="001D1822" w:rsidRDefault="001D182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CLP</w:t>
            </w:r>
          </w:p>
          <w:p w14:paraId="292A652B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RR (95% CI)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5A77FDA8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P 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V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lu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484B0A78" w14:textId="77777777" w:rsidR="001D1822" w:rsidRDefault="001D182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CP</w:t>
            </w:r>
          </w:p>
          <w:p w14:paraId="01DD81C7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RR (95% CI)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29C85D27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P 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V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lue </w:t>
            </w:r>
          </w:p>
        </w:tc>
      </w:tr>
      <w:tr w:rsidR="001D1822" w:rsidRPr="00BF7D30" w14:paraId="65A53D84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9BC1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0A89" w14:textId="08B5F7FA" w:rsidR="001D1822" w:rsidRDefault="006E6F4A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</w:t>
            </w:r>
          </w:p>
          <w:p w14:paraId="5D1C184A" w14:textId="0AA66B20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97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A5A7" w14:textId="1AD9EA8E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BB82E" w14:textId="00BA89E7" w:rsidR="001D1822" w:rsidRDefault="005F3416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1D1822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3</w:t>
            </w:r>
          </w:p>
          <w:p w14:paraId="6265A59C" w14:textId="11357EB0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.04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8F36E6" w14:textId="5DAB678A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9FE9B" w14:textId="205828FC" w:rsidR="001D1822" w:rsidRDefault="006E6F4A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  <w:p w14:paraId="68E94D42" w14:textId="3C3E3DBF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.03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945CBB8" w14:textId="671D3D0C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14</w:t>
            </w:r>
          </w:p>
        </w:tc>
      </w:tr>
      <w:tr w:rsidR="001D1822" w:rsidRPr="00BF7D30" w14:paraId="0F884A28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CB78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3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7E42" w14:textId="7263FDD0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7</w:t>
            </w:r>
          </w:p>
          <w:p w14:paraId="22B75E47" w14:textId="4C4670D0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.00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5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9B63" w14:textId="743CAA50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E1DC0" w14:textId="0DE9AA49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7</w:t>
            </w:r>
          </w:p>
          <w:p w14:paraId="5FA82118" w14:textId="1C15038D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.08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27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0A8776" w14:textId="4A7FAF94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FB895E" w14:textId="1920CBCF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6</w:t>
            </w:r>
          </w:p>
          <w:p w14:paraId="52D1AA46" w14:textId="60D0F3DD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.08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27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07E1213" w14:textId="7A37655B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</w:tr>
      <w:tr w:rsidR="001D1822" w:rsidRPr="00BF7D30" w14:paraId="12774463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19F8B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28E7C" w14:textId="67B2AAA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6</w:t>
            </w:r>
          </w:p>
          <w:p w14:paraId="5A40EF9B" w14:textId="5F22BC8D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4EEDE" w14:textId="04EE92CE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C8127" w14:textId="629FD7B3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5</w:t>
            </w:r>
          </w:p>
          <w:p w14:paraId="67B3B272" w14:textId="713656DC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.06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D1B439" w14:textId="0CC1B58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BF5BA" w14:textId="1D76248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4</w:t>
            </w:r>
          </w:p>
          <w:p w14:paraId="330EC6B3" w14:textId="6CF6789B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.06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8E98A9B" w14:textId="4A49DBDD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</w:tr>
      <w:tr w:rsidR="001D1822" w:rsidRPr="00BF7D30" w14:paraId="4735F333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748E9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4B5EF" w14:textId="786C0A2A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2</w:t>
            </w:r>
          </w:p>
          <w:p w14:paraId="30C480DF" w14:textId="1C4A6C15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9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0A5D4" w14:textId="42261A8B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6A669" w14:textId="500D219D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3</w:t>
            </w:r>
          </w:p>
          <w:p w14:paraId="189ACF4E" w14:textId="79B5AEC2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1.02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0FAFEB" w14:textId="780CF240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C6FEA" w14:textId="1EE2E05D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8</w:t>
            </w:r>
          </w:p>
          <w:p w14:paraId="7DBE178E" w14:textId="22055A0E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</w:rPr>
              <w:t>, 1.2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09AA198" w14:textId="5592909E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</w:tr>
      <w:tr w:rsidR="001D1822" w:rsidRPr="00BF7D30" w14:paraId="49A87B4E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FC118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ABA9" w14:textId="5FBB978A" w:rsidR="001D1822" w:rsidRDefault="006E6F4A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  <w:p w14:paraId="1F492247" w14:textId="2FFB2CAD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4B3E4" w14:textId="1DA7F2A9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661136" w14:textId="3AE532F9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4</w:t>
            </w:r>
          </w:p>
          <w:p w14:paraId="24AF273A" w14:textId="6228CCB2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0910B" w14:textId="36764AC6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493CF2" w14:textId="0D42DE31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5</w:t>
            </w:r>
          </w:p>
          <w:p w14:paraId="75B3E3C2" w14:textId="3E5BC476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1356D22" w14:textId="17FB6D43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</w:tr>
      <w:tr w:rsidR="001D1822" w:rsidRPr="00BF7D30" w14:paraId="0BAF048B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F43E3" w14:textId="593BD611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2007</w:t>
            </w:r>
            <w:r w:rsidR="00A271A8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C5287" w14:textId="4388B2E6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92</w:t>
            </w:r>
          </w:p>
          <w:p w14:paraId="3D66D092" w14:textId="456F3846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(0.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  <w:r w:rsidR="00D219E6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, 0.9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C4E7A" w14:textId="2E788259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0.0</w:t>
            </w:r>
            <w:r w:rsidR="00F6465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  <w:r w:rsidR="00D219E6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B6533" w14:textId="3D3CD173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94</w:t>
            </w:r>
          </w:p>
          <w:p w14:paraId="3DA64F49" w14:textId="5D6B536E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(0.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8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,</w:t>
            </w: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1.0</w:t>
            </w:r>
            <w:r w:rsidR="00F64653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C83CE" w14:textId="024B7158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9938F9" w14:textId="2C3171F0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 w:rsidR="00F64653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  <w:p w14:paraId="3D2B78B5" w14:textId="3B6DB6F8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(0.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86</w:t>
            </w: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.0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7C27FD6" w14:textId="2C5564B0" w:rsidR="001D1822" w:rsidRPr="001132A6" w:rsidRDefault="001D1822" w:rsidP="006C212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132A6">
              <w:rPr>
                <w:rFonts w:ascii="Calibri" w:eastAsia="Times New Roman" w:hAnsi="Calibri" w:cs="Times New Roman"/>
                <w:b/>
                <w:bCs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b/>
                <w:bCs/>
                <w:color w:val="000000"/>
              </w:rPr>
              <w:t>562</w:t>
            </w:r>
          </w:p>
        </w:tc>
      </w:tr>
      <w:tr w:rsidR="001D1822" w:rsidRPr="00BF7D30" w14:paraId="292C3DC7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E0D21" w14:textId="2304199F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8</w:t>
            </w:r>
            <w:r w:rsidR="00A271A8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A9383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9F158" w14:textId="7777777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  <w:p w14:paraId="360C6DE6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0DB7C" w14:textId="7777777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50F019" w14:textId="7777777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  <w:p w14:paraId="3217D6EF" w14:textId="7777777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D5F5F" w14:textId="7777777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A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B60A377" w14:textId="7777777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  <w:p w14:paraId="556BF1E8" w14:textId="7777777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D1822" w:rsidRPr="00BF7D30" w14:paraId="206EC3FC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AD5BC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649FD" w14:textId="3A7593B1" w:rsidR="001D1822" w:rsidRDefault="006E6F4A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  <w:p w14:paraId="59814DB1" w14:textId="6A4DF48B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E76E3" w14:textId="5DA35B0D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3B869" w14:textId="572755D9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5</w:t>
            </w:r>
          </w:p>
          <w:p w14:paraId="667654BB" w14:textId="41BD03BF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8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D79CD" w14:textId="754669AC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68E95" w14:textId="6625AD6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4</w:t>
            </w:r>
          </w:p>
          <w:p w14:paraId="7BA8AD30" w14:textId="32FDED6A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8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108FA15" w14:textId="4ADF9DD1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E6F4A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</w:tr>
      <w:tr w:rsidR="001D1822" w:rsidRPr="00BF7D30" w14:paraId="724B829F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1518B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227C6" w14:textId="0BDFEF5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2</w:t>
            </w:r>
          </w:p>
          <w:p w14:paraId="003CAE73" w14:textId="12E21361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D2B40" w14:textId="1CCF74D1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0F5F1" w14:textId="065FA15C" w:rsidR="001D1822" w:rsidRDefault="00587505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  <w:p w14:paraId="4997EF8C" w14:textId="37937474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.86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CDB542" w14:textId="54DEB050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F984B" w14:textId="751D3B92" w:rsidR="001D1822" w:rsidRDefault="00587505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  <w:p w14:paraId="65723DA0" w14:textId="3AA710AD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AB30ECB" w14:textId="7BEBB31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593</w:t>
            </w:r>
          </w:p>
        </w:tc>
      </w:tr>
      <w:tr w:rsidR="001D1822" w:rsidRPr="00BF7D30" w14:paraId="7B865CCD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EF7C9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4B4C1" w14:textId="26F4CA5D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3</w:t>
            </w:r>
          </w:p>
          <w:p w14:paraId="2C274F0B" w14:textId="6DAD8344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0274B" w14:textId="1D74020E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C06155" w14:textId="37689B43" w:rsidR="001D1822" w:rsidRDefault="00587505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  <w:p w14:paraId="3062C1BD" w14:textId="4253CFBA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AF2A8D" w14:textId="3DFE3FD3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05A95" w14:textId="1B92A99F" w:rsidR="001D1822" w:rsidRDefault="00587505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  <w:p w14:paraId="069FED89" w14:textId="2F77272F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068475C" w14:textId="0A4849C0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</w:tr>
      <w:tr w:rsidR="001D1822" w:rsidRPr="00BF7D30" w14:paraId="0D9AAA20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31024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F3608" w14:textId="3BB3FF19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9</w:t>
            </w:r>
          </w:p>
          <w:p w14:paraId="4AB89B9C" w14:textId="34D87FEB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68D2F" w14:textId="05576388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311EC" w14:textId="64B2ECC8" w:rsidR="001D1822" w:rsidRDefault="00587505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  <w:p w14:paraId="26638060" w14:textId="17B24A8A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8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09D3E" w14:textId="0C2292D6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D4079" w14:textId="248EDB51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1</w:t>
            </w:r>
          </w:p>
          <w:p w14:paraId="29FF197B" w14:textId="1D5B6311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8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A814E03" w14:textId="221121F9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57</w:t>
            </w:r>
          </w:p>
        </w:tc>
      </w:tr>
      <w:tr w:rsidR="001D1822" w:rsidRPr="00BF7D30" w14:paraId="521EFDE0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D49B9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1E53F" w14:textId="2AEA4E75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8</w:t>
            </w:r>
          </w:p>
          <w:p w14:paraId="18446DB8" w14:textId="71282A2D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92</w:t>
            </w:r>
            <w:r>
              <w:rPr>
                <w:rFonts w:ascii="Calibri" w:eastAsia="Times New Roman" w:hAnsi="Calibri" w:cs="Times New Roman"/>
                <w:color w:val="000000"/>
              </w:rPr>
              <w:t>, 1.0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1E3E5" w14:textId="39947B30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07692" w14:textId="35AD5D5B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90</w:t>
            </w:r>
          </w:p>
          <w:p w14:paraId="01D1A997" w14:textId="6FD3A789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82, 0.9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63C492" w14:textId="22E59324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8F028" w14:textId="588D76B0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9</w:t>
            </w:r>
          </w:p>
          <w:p w14:paraId="0BA1F438" w14:textId="0B700F33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.9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F22B8F8" w14:textId="5690FDB4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12</w:t>
            </w:r>
          </w:p>
        </w:tc>
      </w:tr>
      <w:tr w:rsidR="001D1822" w:rsidRPr="00BF7D30" w14:paraId="7FD43B9C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E56EA" w14:textId="77777777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90EFE" w14:textId="469AFFCB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8</w:t>
            </w:r>
          </w:p>
          <w:p w14:paraId="5CA12B1F" w14:textId="677F0486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0200D" w14:textId="5062AFF1" w:rsidR="001D1822" w:rsidRPr="00BF7D30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A59C1" w14:textId="317B6225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90</w:t>
            </w:r>
          </w:p>
          <w:p w14:paraId="34B22272" w14:textId="2909263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E04762" w14:textId="72E08D7B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F3785" w14:textId="06155759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9</w:t>
            </w:r>
          </w:p>
          <w:p w14:paraId="73A1B6A4" w14:textId="08D8BA54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.9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DE89CCE" w14:textId="2262C4C7" w:rsidR="001D1822" w:rsidRDefault="001D1822" w:rsidP="006C212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87505">
              <w:rPr>
                <w:rFonts w:ascii="Calibri" w:eastAsia="Times New Roman" w:hAnsi="Calibri" w:cs="Times New Roman"/>
                <w:color w:val="000000"/>
              </w:rPr>
              <w:t>023</w:t>
            </w:r>
          </w:p>
        </w:tc>
      </w:tr>
    </w:tbl>
    <w:p w14:paraId="7143A5C5" w14:textId="77777777" w:rsidR="001D1822" w:rsidRDefault="001D1822" w:rsidP="001D1822"/>
    <w:p w14:paraId="73336048" w14:textId="77777777" w:rsidR="001D1822" w:rsidRDefault="001D1822" w:rsidP="00430F25">
      <w:pPr>
        <w:rPr>
          <w:b/>
        </w:rPr>
      </w:pPr>
    </w:p>
    <w:p w14:paraId="55F6CB0C" w14:textId="77777777" w:rsidR="00A271A8" w:rsidRDefault="00A271A8" w:rsidP="00430F25">
      <w:r>
        <w:t xml:space="preserve">*2007 was the actual year of ban implementation. </w:t>
      </w:r>
    </w:p>
    <w:p w14:paraId="4E33D3E8" w14:textId="77777777" w:rsidR="008814EB" w:rsidRDefault="00A271A8" w:rsidP="00050434">
      <w:pPr>
        <w:rPr>
          <w:b/>
        </w:rPr>
      </w:pPr>
      <w:r>
        <w:t>**2008 was not included in the sensitivity analyses as it would have analysed a level change from data excluded in the actual lag phase.</w:t>
      </w:r>
    </w:p>
    <w:p w14:paraId="78AB5377" w14:textId="35553EAD" w:rsidR="00050434" w:rsidRPr="008814EB" w:rsidRDefault="00674B82" w:rsidP="00050434">
      <w:pPr>
        <w:rPr>
          <w:b/>
        </w:rPr>
      </w:pPr>
      <w:r>
        <w:rPr>
          <w:b/>
        </w:rPr>
        <w:t>Table</w:t>
      </w:r>
      <w:r w:rsidR="008814EB">
        <w:rPr>
          <w:b/>
        </w:rPr>
        <w:t xml:space="preserve"> B</w:t>
      </w:r>
      <w:r w:rsidR="00050434" w:rsidRPr="001310EF">
        <w:rPr>
          <w:b/>
        </w:rPr>
        <w:t>:</w:t>
      </w:r>
      <w:r w:rsidR="007E3EE7">
        <w:rPr>
          <w:b/>
        </w:rPr>
        <w:t xml:space="preserve"> </w:t>
      </w:r>
      <w:r w:rsidR="007E3EE7">
        <w:t>S</w:t>
      </w:r>
      <w:r w:rsidR="00050434">
        <w:t>ensitivity analyses in</w:t>
      </w:r>
      <w:r w:rsidR="004D1650">
        <w:t xml:space="preserve"> Scotland </w:t>
      </w:r>
      <w:r w:rsidR="00050434">
        <w:t>for evidence of change in level of incidence in orofacial cleft (OFC), cleft lip +- palate (CLP and cleft palate only (CPO)</w:t>
      </w:r>
      <w:r w:rsidR="00341EAD">
        <w:t xml:space="preserve"> after smoke-free legislation</w:t>
      </w:r>
      <w:r w:rsidR="00050434">
        <w:t xml:space="preserve">. The implementation of </w:t>
      </w:r>
      <w:r w:rsidR="00A54EE2">
        <w:t>smoke-free legislation</w:t>
      </w:r>
      <w:r w:rsidR="00050434">
        <w:t xml:space="preserve"> was modelled in each year where </w:t>
      </w:r>
      <w:r w:rsidR="00050434">
        <w:lastRenderedPageBreak/>
        <w:t xml:space="preserve">there were at least 3 data points before and after the intervention to assess chance findings for change in </w:t>
      </w:r>
      <w:r w:rsidR="002855BC">
        <w:t>level.</w:t>
      </w:r>
      <w:r w:rsidR="00A271A8">
        <w:t xml:space="preserve"> </w:t>
      </w:r>
      <w:r w:rsidR="000536DB">
        <w:t>Data from modelled year of the ban was excluded due to involvement in the lag phase.</w:t>
      </w:r>
      <w:r w:rsidR="00050434">
        <w:t xml:space="preserve"> </w:t>
      </w:r>
    </w:p>
    <w:p w14:paraId="5FADF0BE" w14:textId="77777777" w:rsidR="00050434" w:rsidRDefault="00050434" w:rsidP="00050434"/>
    <w:tbl>
      <w:tblPr>
        <w:tblW w:w="911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1701"/>
        <w:gridCol w:w="851"/>
        <w:gridCol w:w="1701"/>
        <w:gridCol w:w="850"/>
        <w:gridCol w:w="1701"/>
        <w:gridCol w:w="1127"/>
      </w:tblGrid>
      <w:tr w:rsidR="00050434" w:rsidRPr="00BF7D30" w14:paraId="2CF267E8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2EF9943F" w14:textId="7CB20E23" w:rsidR="00050434" w:rsidRPr="00BF7D30" w:rsidRDefault="009C5A83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Year of ban modell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37B90BF4" w14:textId="77777777" w:rsidR="00050434" w:rsidRDefault="00050434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OFC</w:t>
            </w:r>
          </w:p>
          <w:p w14:paraId="510C6C07" w14:textId="77777777" w:rsidR="00050434" w:rsidRPr="00BF7D30" w:rsidRDefault="00050434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RR (95% CI)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noWrap/>
            <w:hideMark/>
          </w:tcPr>
          <w:p w14:paraId="649920F5" w14:textId="77777777" w:rsidR="00050434" w:rsidRPr="00BF7D30" w:rsidRDefault="00050434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P 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V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lu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61923DBB" w14:textId="77777777" w:rsidR="00050434" w:rsidRDefault="00050434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CLP</w:t>
            </w:r>
          </w:p>
          <w:p w14:paraId="425709E6" w14:textId="77777777" w:rsidR="00050434" w:rsidRPr="00BF7D30" w:rsidRDefault="00050434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RR (95% CI)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202383AA" w14:textId="77777777" w:rsidR="00050434" w:rsidRPr="00BF7D30" w:rsidRDefault="00050434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P 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V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lu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0D7ED2B3" w14:textId="77777777" w:rsidR="00050434" w:rsidRDefault="00050434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CP</w:t>
            </w:r>
          </w:p>
          <w:p w14:paraId="5565CA82" w14:textId="77777777" w:rsidR="00050434" w:rsidRPr="00BF7D30" w:rsidRDefault="00050434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RR (95% CI)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</w:tcPr>
          <w:p w14:paraId="3D16C0E2" w14:textId="77777777" w:rsidR="00050434" w:rsidRPr="00BF7D30" w:rsidRDefault="00050434" w:rsidP="00534F47">
            <w:pPr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P 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</w:rPr>
              <w:t>V</w:t>
            </w:r>
            <w:r w:rsidRPr="00BF7D30">
              <w:rPr>
                <w:rFonts w:ascii="Calibri" w:eastAsia="Times New Roman" w:hAnsi="Calibri" w:cs="Times New Roman"/>
                <w:b/>
                <w:color w:val="FFFFFF" w:themeColor="background1"/>
              </w:rPr>
              <w:t xml:space="preserve">alue </w:t>
            </w:r>
          </w:p>
        </w:tc>
      </w:tr>
      <w:tr w:rsidR="00050434" w:rsidRPr="00BF7D30" w14:paraId="2048824A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05E5" w14:textId="32D105E4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217F" w14:textId="0DB4A95D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4</w:t>
            </w:r>
          </w:p>
          <w:p w14:paraId="0A75CFEB" w14:textId="0D199A36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287C" w14:textId="5FF7BB73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C0D24" w14:textId="1EDC6443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1</w:t>
            </w:r>
          </w:p>
          <w:p w14:paraId="09D0EDBB" w14:textId="24065D05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92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3CD5A2" w14:textId="50807F94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C7241" w14:textId="4073DA66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39</w:t>
            </w:r>
          </w:p>
          <w:p w14:paraId="63180F9D" w14:textId="7D016E92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42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1BD85F" w14:textId="38F2C1EA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</w:tr>
      <w:tr w:rsidR="00050434" w:rsidRPr="00BF7D30" w14:paraId="72DE1047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1931" w14:textId="63C11F69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4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2B24" w14:textId="1884AB1C" w:rsidR="00050434" w:rsidRDefault="00334646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27</w:t>
            </w:r>
          </w:p>
          <w:p w14:paraId="1FFDE2B7" w14:textId="2FAD3626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13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43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F49C4" w14:textId="6F05E7DF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DC264" w14:textId="4B0574C0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7</w:t>
            </w:r>
          </w:p>
          <w:p w14:paraId="0B47362C" w14:textId="1096E568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41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F5E02B" w14:textId="0620140F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5B594" w14:textId="6F77E4CC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40</w:t>
            </w:r>
          </w:p>
          <w:p w14:paraId="6433AE14" w14:textId="2F7AA575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15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70</w:t>
            </w:r>
            <w:r w:rsidRPr="00BF7D3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AA21C3" w14:textId="2DCFEC88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F7D3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.001</w:t>
            </w:r>
          </w:p>
        </w:tc>
      </w:tr>
      <w:tr w:rsidR="00050434" w:rsidRPr="00BF7D30" w14:paraId="7FAAF762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356D9" w14:textId="3A7EE9FC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7A1C5" w14:textId="61489CA1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3</w:t>
            </w:r>
          </w:p>
          <w:p w14:paraId="3F95BB5D" w14:textId="0D83A08A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1AC7C" w14:textId="6918CD69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30FC0" w14:textId="7AA41E48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4</w:t>
            </w:r>
          </w:p>
          <w:p w14:paraId="07001896" w14:textId="63148F8A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BBF22F" w14:textId="217AE5B8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6B7B0" w14:textId="0A3E7DCA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23</w:t>
            </w:r>
          </w:p>
          <w:p w14:paraId="7601A0C5" w14:textId="23D6C623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7818A7F" w14:textId="68C180CA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2B5F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</w:tr>
      <w:tr w:rsidR="00050434" w:rsidRPr="00BF7D30" w14:paraId="18A8FA07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17538" w14:textId="13A20BDC" w:rsidR="00050434" w:rsidRPr="00050434" w:rsidRDefault="00050434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2006</w:t>
            </w:r>
            <w:r w:rsidR="00A271A8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AC0AE" w14:textId="7B11114C" w:rsidR="00050434" w:rsidRPr="00050434" w:rsidRDefault="00050434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1.</w:t>
            </w:r>
            <w:r w:rsidR="007E103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="00AF2B5F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  <w:p w14:paraId="449EBD29" w14:textId="7796D0CC" w:rsidR="00050434" w:rsidRPr="00050434" w:rsidRDefault="00050434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(0.</w:t>
            </w:r>
            <w:r w:rsidR="00334646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 w:rsidR="00AF2B5F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, 1.</w:t>
            </w:r>
            <w:r w:rsidR="00E714BD">
              <w:rPr>
                <w:rFonts w:ascii="Calibri" w:eastAsia="Times New Roman" w:hAnsi="Calibri" w:cs="Times New Roman"/>
                <w:b/>
                <w:bCs/>
                <w:color w:val="000000"/>
              </w:rPr>
              <w:t>33</w:t>
            </w: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BA198" w14:textId="5A7D0667" w:rsidR="00050434" w:rsidRPr="00050434" w:rsidRDefault="00050434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0.</w:t>
            </w:r>
            <w:r w:rsidR="00334646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="00E714BD">
              <w:rPr>
                <w:rFonts w:ascii="Calibri" w:eastAsia="Times New Roman" w:hAnsi="Calibri" w:cs="Times New Roman"/>
                <w:b/>
                <w:bCs/>
                <w:color w:val="00000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C0A21" w14:textId="57ED9DDA" w:rsidR="00050434" w:rsidRPr="00050434" w:rsidRDefault="00E714BD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.0</w:t>
            </w:r>
            <w:r w:rsidR="00F6465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  <w:p w14:paraId="27472073" w14:textId="0323F994" w:rsidR="00050434" w:rsidRPr="00050434" w:rsidRDefault="00050434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  <w:r w:rsidR="00F6465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, 1.</w:t>
            </w:r>
            <w:r w:rsidR="00E714BD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  <w:r w:rsidR="00F6465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4B1A5" w14:textId="6FEE6149" w:rsidR="00050434" w:rsidRPr="00050434" w:rsidRDefault="00050434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0.</w:t>
            </w:r>
            <w:r w:rsidR="00334646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 w:rsidR="00E714BD">
              <w:rPr>
                <w:rFonts w:ascii="Calibri" w:eastAsia="Times New Roman" w:hAnsi="Calibri" w:cs="Times New Roman"/>
                <w:b/>
                <w:bCs/>
                <w:color w:val="00000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C38BC" w14:textId="51CD99F2" w:rsidR="00334646" w:rsidRPr="00050434" w:rsidRDefault="00050434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1.</w:t>
            </w:r>
            <w:r w:rsidR="00E714BD">
              <w:rPr>
                <w:rFonts w:ascii="Calibri" w:eastAsia="Times New Roman" w:hAnsi="Calibri" w:cs="Times New Roman"/>
                <w:b/>
                <w:bCs/>
                <w:color w:val="000000"/>
              </w:rPr>
              <w:t>28</w:t>
            </w:r>
          </w:p>
          <w:p w14:paraId="6E1ADFCC" w14:textId="2AD98CB1" w:rsidR="00050434" w:rsidRPr="00050434" w:rsidRDefault="00050434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="00334646">
              <w:rPr>
                <w:rFonts w:ascii="Calibri" w:eastAsia="Times New Roman" w:hAnsi="Calibri" w:cs="Times New Roman"/>
                <w:b/>
                <w:bCs/>
                <w:color w:val="000000"/>
              </w:rPr>
              <w:t>1.0</w:t>
            </w:r>
            <w:r w:rsidR="00F6465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,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="00E714BD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  <w:r w:rsidR="00F6465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8087CD0" w14:textId="1044B9A4" w:rsidR="00050434" w:rsidRPr="00050434" w:rsidRDefault="00050434" w:rsidP="00534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b/>
                <w:bCs/>
                <w:color w:val="000000"/>
              </w:rPr>
              <w:t>0.</w:t>
            </w:r>
            <w:r w:rsidR="00334646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  <w:r w:rsidR="00E714BD">
              <w:rPr>
                <w:rFonts w:ascii="Calibri" w:eastAsia="Times New Roman" w:hAnsi="Calibri" w:cs="Times New Roman"/>
                <w:b/>
                <w:bCs/>
                <w:color w:val="000000"/>
              </w:rPr>
              <w:t>45</w:t>
            </w:r>
          </w:p>
        </w:tc>
      </w:tr>
      <w:tr w:rsidR="00050434" w:rsidRPr="00BF7D30" w14:paraId="00B930FF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C9671" w14:textId="06D015CE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</w:t>
            </w:r>
            <w:r w:rsidR="00A271A8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B4F5F" w14:textId="77777777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  <w:p w14:paraId="0DF64B5A" w14:textId="76F72249" w:rsidR="00F64653" w:rsidRPr="00BF7D30" w:rsidRDefault="00F64653" w:rsidP="00534F4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579A9" w14:textId="4C4BF5B5" w:rsidR="00050434" w:rsidRPr="00BF7D30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B23B1E" w14:textId="79F20181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92A3D9" w14:textId="77C16451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CCC7A5" w14:textId="1B750AF0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513B951" w14:textId="60CA4E63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4D1650" w:rsidRPr="00BF7D30" w14:paraId="31015402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94E92" w14:textId="6ADE517A" w:rsidR="004D1650" w:rsidRPr="00050434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 w:rsidRPr="00050434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E6A34" w14:textId="6CDDCAE0" w:rsidR="004D1650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94</w:t>
            </w:r>
          </w:p>
          <w:p w14:paraId="6F0B0EF1" w14:textId="30D03C37" w:rsidR="004D1650" w:rsidRPr="00050434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93328" w14:textId="2A07EDD9" w:rsidR="004D1650" w:rsidRPr="00050434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28119" w14:textId="41A5EEA4" w:rsidR="004D1650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93</w:t>
            </w:r>
          </w:p>
          <w:p w14:paraId="50523D27" w14:textId="322A6D48" w:rsidR="004D1650" w:rsidRPr="00050434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334646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00EEA2" w14:textId="6793EE85" w:rsidR="004D1650" w:rsidRPr="00050434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F33F7C" w14:textId="737E088C" w:rsidR="004D1650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5</w:t>
            </w:r>
          </w:p>
          <w:p w14:paraId="32BF5ACD" w14:textId="6E1CBF47" w:rsidR="004D1650" w:rsidRPr="00050434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7E1037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20B27C3" w14:textId="1C1A1385" w:rsidR="004D1650" w:rsidRPr="00050434" w:rsidRDefault="004D1650" w:rsidP="004D16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732</w:t>
            </w:r>
          </w:p>
        </w:tc>
      </w:tr>
      <w:tr w:rsidR="00050434" w:rsidRPr="00BF7D30" w14:paraId="634B1F9A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0A76C" w14:textId="7B640B2E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382F6" w14:textId="4935AA92" w:rsidR="004D1650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87</w:t>
            </w:r>
          </w:p>
          <w:p w14:paraId="032393C9" w14:textId="1F45F4D2" w:rsidR="00050434" w:rsidRPr="00BF7D30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1.0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  <w:r w:rsidR="0005043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92651" w14:textId="1AA2E3A3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113</w:t>
            </w:r>
          </w:p>
          <w:p w14:paraId="396FAFEB" w14:textId="77777777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23692" w14:textId="1297C5BF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92</w:t>
            </w:r>
          </w:p>
          <w:p w14:paraId="0CBCA793" w14:textId="3F071401" w:rsidR="004D1650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757B75" w14:textId="710A7557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.459</w:t>
            </w:r>
          </w:p>
          <w:p w14:paraId="020E152B" w14:textId="77777777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342A9" w14:textId="112CD968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81</w:t>
            </w:r>
          </w:p>
          <w:p w14:paraId="714EC80B" w14:textId="11A5ED87" w:rsidR="004D1650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1.0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65D3B64" w14:textId="1F991D21" w:rsidR="00050434" w:rsidRDefault="00E714BD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  <w:p w14:paraId="71BC63BC" w14:textId="77777777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50434" w:rsidRPr="00BF7D30" w14:paraId="4137D7F8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83DF9" w14:textId="58D121B9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E49EE" w14:textId="061CB9EB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83</w:t>
            </w:r>
          </w:p>
          <w:p w14:paraId="7FA70C72" w14:textId="623F3199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55B36" w14:textId="63843F50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4D165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D912BD" w14:textId="5B586B48" w:rsidR="00050434" w:rsidRDefault="00E714BD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  <w:p w14:paraId="24B0BA9F" w14:textId="5E927F27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F43736" w14:textId="48F17F5C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6D719" w14:textId="3B277510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8</w:t>
            </w:r>
          </w:p>
          <w:p w14:paraId="19A6DB09" w14:textId="6CAED64B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714BD">
              <w:rPr>
                <w:rFonts w:ascii="Calibri" w:eastAsia="Times New Roman" w:hAnsi="Calibri" w:cs="Times New Roman"/>
                <w:color w:val="000000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12DB2F9" w14:textId="5664281A" w:rsidR="00050434" w:rsidRDefault="000679E5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050434" w:rsidRPr="00BF7D30" w14:paraId="3F4A36E2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512F2" w14:textId="41C5F028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49D30" w14:textId="52E5FD3B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1</w:t>
            </w:r>
          </w:p>
          <w:p w14:paraId="665F1B05" w14:textId="04060429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4D165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C6DD3" w14:textId="73FAB00D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.0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E1DC8" w14:textId="1A573AF8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7</w:t>
            </w:r>
          </w:p>
          <w:p w14:paraId="51394B3C" w14:textId="4C00D985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0824E0" w14:textId="73C25E13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B6451" w14:textId="4FBCB889" w:rsidR="00050434" w:rsidRDefault="004D165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1</w:t>
            </w:r>
          </w:p>
          <w:p w14:paraId="4DC44114" w14:textId="6D0C5749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D018B4E" w14:textId="438A7C1A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</w:tr>
      <w:tr w:rsidR="00050434" w:rsidRPr="00BF7D30" w14:paraId="41BB4A65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84635" w14:textId="149CCAAD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2B62" w14:textId="2499C7A1" w:rsidR="00050434" w:rsidRDefault="000679E5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5</w:t>
            </w:r>
          </w:p>
          <w:p w14:paraId="5FFF170E" w14:textId="3F96FBB7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4D165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466BA" w14:textId="11B47B64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5C3F7" w14:textId="7A5EBA83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8</w:t>
            </w:r>
          </w:p>
          <w:p w14:paraId="31BB9EC4" w14:textId="5BB2ACD5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4D1650"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1.3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C69C59" w14:textId="40EF6592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8BF53" w14:textId="309C632F" w:rsidR="00050434" w:rsidRDefault="000679E5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6</w:t>
            </w:r>
          </w:p>
          <w:p w14:paraId="6080A772" w14:textId="075AF310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679E5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7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2A4A784" w14:textId="6575EFED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.00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50434" w:rsidRPr="00BF7D30" w14:paraId="6387FAE8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1DD8E" w14:textId="5C937F80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D7AC3" w14:textId="38C46BB7" w:rsidR="00050434" w:rsidRDefault="008234E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87</w:t>
            </w:r>
          </w:p>
          <w:p w14:paraId="589B4D13" w14:textId="0C69F5FF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0.7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0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8C19F" w14:textId="79529663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8C3EE" w14:textId="2B551000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05</w:t>
            </w:r>
          </w:p>
          <w:p w14:paraId="0C617321" w14:textId="7446E8AE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0.8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8A8199" w14:textId="65B41ACD" w:rsidR="00050434" w:rsidRDefault="008234E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A7E70" w14:textId="37288E89" w:rsidR="00050434" w:rsidRDefault="008234E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  <w:p w14:paraId="06F1367A" w14:textId="0A41A9D9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0.8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C3AB1A" w14:textId="2EE7810A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00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50434" w:rsidRPr="00BF7D30" w14:paraId="584FDEF9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176DC" w14:textId="0F27BBA1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9DB4C" w14:textId="1F618486" w:rsidR="00050434" w:rsidRDefault="008234E0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90</w:t>
            </w:r>
          </w:p>
          <w:p w14:paraId="69CEB25F" w14:textId="19F1CE52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 1.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0625A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DD675" w14:textId="3CE587CA" w:rsidR="00050434" w:rsidRPr="00BF7D30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90837" w14:textId="7E326398" w:rsidR="00050434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  <w:p w14:paraId="61FD0B48" w14:textId="35C83F28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A6B92D" w14:textId="4F8C1400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85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1ABC07" w14:textId="3760BE50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81</w:t>
            </w:r>
          </w:p>
          <w:p w14:paraId="12AC39BA" w14:textId="00CD377B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2F5EAC" w14:textId="37B31717" w:rsidR="00050434" w:rsidRDefault="00050434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234E0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AF7FBA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AF7FBA" w:rsidRPr="00BF7D30" w14:paraId="0D2C2861" w14:textId="77777777" w:rsidTr="009C5A83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24AA3" w14:textId="1F0F28DA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6B9E6" w14:textId="77777777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  <w:p w14:paraId="7CA61096" w14:textId="55AAE5B7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74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74A06" w14:textId="664FF4B3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A1D33" w14:textId="77777777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</w:t>
            </w:r>
          </w:p>
          <w:p w14:paraId="233F81A7" w14:textId="64EA419C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o.79,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DA35B" w14:textId="7F36BE4A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E51EA" w14:textId="77777777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  <w:p w14:paraId="6150C308" w14:textId="04781C75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61, 0.9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256F61A" w14:textId="6428E654" w:rsidR="00AF7FBA" w:rsidRDefault="00AF7FBA" w:rsidP="00534F4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</w:tbl>
    <w:p w14:paraId="3E613113" w14:textId="77777777" w:rsidR="00050434" w:rsidRDefault="00050434" w:rsidP="001D1822">
      <w:pPr>
        <w:spacing w:line="360" w:lineRule="auto"/>
        <w:rPr>
          <w:b/>
          <w:bCs/>
        </w:rPr>
      </w:pPr>
    </w:p>
    <w:p w14:paraId="0C782836" w14:textId="77777777" w:rsidR="00050434" w:rsidRDefault="00050434" w:rsidP="001D1822">
      <w:pPr>
        <w:spacing w:line="360" w:lineRule="auto"/>
        <w:rPr>
          <w:b/>
          <w:bCs/>
        </w:rPr>
      </w:pPr>
    </w:p>
    <w:p w14:paraId="305A0717" w14:textId="77777777" w:rsidR="00A271A8" w:rsidRDefault="00A271A8" w:rsidP="001D1822">
      <w:pPr>
        <w:spacing w:line="360" w:lineRule="auto"/>
      </w:pPr>
      <w:r>
        <w:rPr>
          <w:b/>
          <w:bCs/>
        </w:rPr>
        <w:t>*</w:t>
      </w:r>
      <w:r>
        <w:t xml:space="preserve">2006 was the actual year smoke-free legislation implementation. </w:t>
      </w:r>
    </w:p>
    <w:p w14:paraId="292F841A" w14:textId="09235B0E" w:rsidR="004D1650" w:rsidRDefault="00A271A8" w:rsidP="001D1822">
      <w:pPr>
        <w:spacing w:line="360" w:lineRule="auto"/>
      </w:pPr>
      <w:r>
        <w:t>**2007 was not included in the sensitivity analyses as it would have analysed a level change from data excluded in the actual lag phase.</w:t>
      </w:r>
    </w:p>
    <w:p w14:paraId="2C68E90D" w14:textId="4FC15DB4" w:rsidR="002855BC" w:rsidRDefault="002855BC" w:rsidP="001D1822">
      <w:pPr>
        <w:spacing w:line="360" w:lineRule="auto"/>
      </w:pPr>
    </w:p>
    <w:p w14:paraId="4834B541" w14:textId="77777777" w:rsidR="002855BC" w:rsidRDefault="002855BC" w:rsidP="001D1822">
      <w:pPr>
        <w:spacing w:line="360" w:lineRule="auto"/>
        <w:rPr>
          <w:b/>
          <w:bCs/>
        </w:rPr>
      </w:pPr>
    </w:p>
    <w:sectPr w:rsidR="002855BC" w:rsidSect="00B91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0AD"/>
    <w:multiLevelType w:val="hybridMultilevel"/>
    <w:tmpl w:val="D6842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2541E"/>
    <w:multiLevelType w:val="hybridMultilevel"/>
    <w:tmpl w:val="AEDEE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C40BE"/>
    <w:multiLevelType w:val="hybridMultilevel"/>
    <w:tmpl w:val="DED08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F25"/>
    <w:rsid w:val="00012C1B"/>
    <w:rsid w:val="0002530F"/>
    <w:rsid w:val="00050434"/>
    <w:rsid w:val="000536DB"/>
    <w:rsid w:val="000625AF"/>
    <w:rsid w:val="000679E5"/>
    <w:rsid w:val="00095036"/>
    <w:rsid w:val="001534A4"/>
    <w:rsid w:val="001D1822"/>
    <w:rsid w:val="001E01FC"/>
    <w:rsid w:val="001E6326"/>
    <w:rsid w:val="00232D97"/>
    <w:rsid w:val="002608F6"/>
    <w:rsid w:val="002855BC"/>
    <w:rsid w:val="002E3B60"/>
    <w:rsid w:val="00334238"/>
    <w:rsid w:val="00334646"/>
    <w:rsid w:val="00341757"/>
    <w:rsid w:val="00341EAD"/>
    <w:rsid w:val="003817F3"/>
    <w:rsid w:val="003E2E40"/>
    <w:rsid w:val="00430F25"/>
    <w:rsid w:val="004547C0"/>
    <w:rsid w:val="004D1650"/>
    <w:rsid w:val="0051293B"/>
    <w:rsid w:val="005533B6"/>
    <w:rsid w:val="00556205"/>
    <w:rsid w:val="00573236"/>
    <w:rsid w:val="00587505"/>
    <w:rsid w:val="005B7069"/>
    <w:rsid w:val="005C74BD"/>
    <w:rsid w:val="005F3416"/>
    <w:rsid w:val="006221FB"/>
    <w:rsid w:val="00645ECF"/>
    <w:rsid w:val="00655330"/>
    <w:rsid w:val="00674B82"/>
    <w:rsid w:val="00682DE8"/>
    <w:rsid w:val="006A1D28"/>
    <w:rsid w:val="006D6CA9"/>
    <w:rsid w:val="006E00A2"/>
    <w:rsid w:val="006E6F4A"/>
    <w:rsid w:val="00753DCF"/>
    <w:rsid w:val="007876DD"/>
    <w:rsid w:val="007B6242"/>
    <w:rsid w:val="007E1037"/>
    <w:rsid w:val="007E3EE7"/>
    <w:rsid w:val="007E4A17"/>
    <w:rsid w:val="008234E0"/>
    <w:rsid w:val="00827936"/>
    <w:rsid w:val="008814EB"/>
    <w:rsid w:val="008C14E4"/>
    <w:rsid w:val="008D49A0"/>
    <w:rsid w:val="0093741F"/>
    <w:rsid w:val="009C2CF7"/>
    <w:rsid w:val="009C5A83"/>
    <w:rsid w:val="009F6133"/>
    <w:rsid w:val="00A271A8"/>
    <w:rsid w:val="00A311BE"/>
    <w:rsid w:val="00A31FF7"/>
    <w:rsid w:val="00A54EE2"/>
    <w:rsid w:val="00AE263B"/>
    <w:rsid w:val="00AF2B5F"/>
    <w:rsid w:val="00AF7FBA"/>
    <w:rsid w:val="00B442AE"/>
    <w:rsid w:val="00B54CF0"/>
    <w:rsid w:val="00B91F12"/>
    <w:rsid w:val="00BF71B8"/>
    <w:rsid w:val="00C15B18"/>
    <w:rsid w:val="00C82B5D"/>
    <w:rsid w:val="00CD152C"/>
    <w:rsid w:val="00CE6AEB"/>
    <w:rsid w:val="00D219E6"/>
    <w:rsid w:val="00D22B7B"/>
    <w:rsid w:val="00D66282"/>
    <w:rsid w:val="00DB5B73"/>
    <w:rsid w:val="00DB5D8D"/>
    <w:rsid w:val="00DC7A89"/>
    <w:rsid w:val="00E714BD"/>
    <w:rsid w:val="00EF635F"/>
    <w:rsid w:val="00F16A0B"/>
    <w:rsid w:val="00F47786"/>
    <w:rsid w:val="00F52FD9"/>
    <w:rsid w:val="00F64653"/>
    <w:rsid w:val="00F76743"/>
    <w:rsid w:val="00FA2716"/>
    <w:rsid w:val="00FB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84F2"/>
  <w15:chartTrackingRefBased/>
  <w15:docId w15:val="{9AF96A53-52B5-C944-AA47-21C71224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B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B7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53DCF"/>
    <w:pPr>
      <w:ind w:left="720"/>
      <w:contextualSpacing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7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5</cp:revision>
  <dcterms:created xsi:type="dcterms:W3CDTF">2021-10-28T12:59:00Z</dcterms:created>
  <dcterms:modified xsi:type="dcterms:W3CDTF">2021-10-28T19:20:00Z</dcterms:modified>
</cp:coreProperties>
</file>